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6327" w:rsidRDefault="00366327" w:rsidP="00366327">
      <w:pPr>
        <w:rPr>
          <w:b/>
        </w:rPr>
      </w:pPr>
      <w:r>
        <w:rPr>
          <w:b/>
        </w:rPr>
        <w:t>S1</w:t>
      </w:r>
      <w:r w:rsidR="0033760A">
        <w:rPr>
          <w:b/>
        </w:rPr>
        <w:t xml:space="preserve"> Table</w:t>
      </w:r>
      <w:r>
        <w:rPr>
          <w:b/>
        </w:rPr>
        <w:t>: Reasons for entry of medications as free-text</w:t>
      </w:r>
    </w:p>
    <w:tbl>
      <w:tblPr>
        <w:tblW w:w="879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560"/>
        <w:gridCol w:w="812"/>
        <w:gridCol w:w="1418"/>
      </w:tblGrid>
      <w:tr w:rsidR="00366327" w:rsidTr="007F611D">
        <w:tc>
          <w:tcPr>
            <w:tcW w:w="6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05" w:hanging="405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ason</w:t>
            </w:r>
          </w:p>
        </w:tc>
        <w:tc>
          <w:tcPr>
            <w:tcW w:w="81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of free-text</w:t>
            </w:r>
          </w:p>
        </w:tc>
      </w:tr>
      <w:tr w:rsidR="00366327" w:rsidTr="007F611D">
        <w:tc>
          <w:tcPr>
            <w:tcW w:w="6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 type-to-search box</w:t>
            </w:r>
          </w:p>
        </w:tc>
        <w:tc>
          <w:tcPr>
            <w:tcW w:w="81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41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6%</w:t>
            </w:r>
          </w:p>
        </w:tc>
      </w:tr>
      <w:tr w:rsidR="00366327" w:rsidTr="007F611D">
        <w:tc>
          <w:tcPr>
            <w:tcW w:w="6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lling error</w:t>
            </w:r>
          </w:p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e.g. </w:t>
            </w:r>
            <w:proofErr w:type="spellStart"/>
            <w:r>
              <w:rPr>
                <w:sz w:val="20"/>
                <w:szCs w:val="20"/>
              </w:rPr>
              <w:t>Parindopril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1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5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%</w:t>
            </w:r>
          </w:p>
        </w:tc>
      </w:tr>
      <w:tr w:rsidR="00366327" w:rsidTr="007F611D">
        <w:tc>
          <w:tcPr>
            <w:tcW w:w="6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onal information provided re dose, route or timing of medication</w:t>
            </w:r>
          </w:p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.g. Aspirin 81mg)</w:t>
            </w:r>
          </w:p>
        </w:tc>
        <w:tc>
          <w:tcPr>
            <w:tcW w:w="81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6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%</w:t>
            </w:r>
          </w:p>
        </w:tc>
      </w:tr>
      <w:tr w:rsidR="00366327" w:rsidTr="007F611D">
        <w:tc>
          <w:tcPr>
            <w:tcW w:w="6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de name</w:t>
            </w:r>
          </w:p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.g. Lipitor)</w:t>
            </w:r>
          </w:p>
        </w:tc>
        <w:tc>
          <w:tcPr>
            <w:tcW w:w="81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%</w:t>
            </w:r>
          </w:p>
        </w:tc>
      </w:tr>
      <w:tr w:rsidR="00366327" w:rsidTr="007F611D">
        <w:tc>
          <w:tcPr>
            <w:tcW w:w="6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 chemical name</w:t>
            </w:r>
          </w:p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e.g. Perindopril </w:t>
            </w:r>
            <w:proofErr w:type="spellStart"/>
            <w:r>
              <w:rPr>
                <w:sz w:val="20"/>
                <w:szCs w:val="20"/>
              </w:rPr>
              <w:t>erbumin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1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%</w:t>
            </w:r>
          </w:p>
        </w:tc>
      </w:tr>
      <w:tr w:rsidR="00366327" w:rsidTr="007F611D">
        <w:tc>
          <w:tcPr>
            <w:tcW w:w="6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trade and generic name provided</w:t>
            </w:r>
          </w:p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e.g. </w:t>
            </w:r>
            <w:proofErr w:type="spellStart"/>
            <w:r>
              <w:rPr>
                <w:sz w:val="20"/>
                <w:szCs w:val="20"/>
              </w:rPr>
              <w:t>Cartia</w:t>
            </w:r>
            <w:proofErr w:type="spellEnd"/>
            <w:r>
              <w:rPr>
                <w:sz w:val="20"/>
                <w:szCs w:val="20"/>
              </w:rPr>
              <w:t xml:space="preserve"> / Aspirin)</w:t>
            </w:r>
          </w:p>
        </w:tc>
        <w:tc>
          <w:tcPr>
            <w:tcW w:w="81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%</w:t>
            </w:r>
          </w:p>
        </w:tc>
      </w:tr>
      <w:tr w:rsidR="00366327" w:rsidTr="007F611D">
        <w:tc>
          <w:tcPr>
            <w:tcW w:w="6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ination with non-prescription medication</w:t>
            </w:r>
          </w:p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.g. Vitamin D and calcium)</w:t>
            </w:r>
          </w:p>
        </w:tc>
        <w:tc>
          <w:tcPr>
            <w:tcW w:w="81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%</w:t>
            </w:r>
          </w:p>
        </w:tc>
      </w:tr>
      <w:tr w:rsidR="00366327" w:rsidTr="007F611D">
        <w:tc>
          <w:tcPr>
            <w:tcW w:w="6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why free text was entered</w:t>
            </w:r>
          </w:p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.e. free-text is exact match of option in type-to-search box)</w:t>
            </w:r>
          </w:p>
        </w:tc>
        <w:tc>
          <w:tcPr>
            <w:tcW w:w="81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%</w:t>
            </w:r>
          </w:p>
        </w:tc>
      </w:tr>
      <w:tr w:rsidR="00366327" w:rsidTr="007F611D">
        <w:tc>
          <w:tcPr>
            <w:tcW w:w="6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81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1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66327" w:rsidRDefault="00366327" w:rsidP="007F6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4262D6" w:rsidRDefault="0033760A" w:rsidP="0033760A">
      <w:pPr>
        <w:ind w:left="425" w:hanging="425"/>
      </w:pPr>
      <w:bookmarkStart w:id="0" w:name="_GoBack"/>
      <w:bookmarkEnd w:id="0"/>
    </w:p>
    <w:sectPr w:rsidR="004262D6" w:rsidSect="00366327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327"/>
    <w:rsid w:val="0033760A"/>
    <w:rsid w:val="00366327"/>
    <w:rsid w:val="00436123"/>
    <w:rsid w:val="00723A5A"/>
    <w:rsid w:val="00F7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4A06B"/>
  <w15:chartTrackingRefBased/>
  <w15:docId w15:val="{CBF6CE85-CEB0-4767-8E07-C3FBF154A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3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3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ockery</dc:creator>
  <cp:keywords/>
  <dc:description/>
  <cp:lastModifiedBy>Jessica Lockery</cp:lastModifiedBy>
  <cp:revision>3</cp:revision>
  <dcterms:created xsi:type="dcterms:W3CDTF">2019-12-02T03:10:00Z</dcterms:created>
  <dcterms:modified xsi:type="dcterms:W3CDTF">2019-12-02T03:10:00Z</dcterms:modified>
</cp:coreProperties>
</file>